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7BE0" w:rsidRDefault="00160A2D" w:rsidP="00E3070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3</w:t>
      </w:r>
      <w:bookmarkStart w:id="0" w:name="_GoBack"/>
      <w:bookmarkEnd w:id="0"/>
      <w:r w:rsidR="00DC7BE0" w:rsidRPr="00E3070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DC7BE0" w:rsidRPr="00E307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070E" w:rsidRPr="00E3070E">
        <w:rPr>
          <w:rFonts w:ascii="Times New Roman" w:hAnsi="Times New Roman" w:cs="Times New Roman"/>
          <w:sz w:val="24"/>
          <w:szCs w:val="24"/>
          <w:lang w:val="en-US"/>
        </w:rPr>
        <w:t xml:space="preserve">List of all BCAC SNPs and </w:t>
      </w:r>
      <w:r w:rsidR="00E3070E">
        <w:rPr>
          <w:rFonts w:ascii="Times New Roman" w:hAnsi="Times New Roman" w:cs="Times New Roman"/>
          <w:sz w:val="24"/>
          <w:szCs w:val="24"/>
          <w:lang w:val="en-US"/>
        </w:rPr>
        <w:t>their linkage disequilibrium with the</w:t>
      </w:r>
      <w:r w:rsidR="00E3070E" w:rsidRPr="00E3070E">
        <w:rPr>
          <w:rFonts w:ascii="Times New Roman" w:hAnsi="Times New Roman" w:cs="Times New Roman"/>
          <w:sz w:val="24"/>
          <w:szCs w:val="24"/>
          <w:lang w:val="en-US"/>
        </w:rPr>
        <w:t xml:space="preserve"> corresponding SNPs </w:t>
      </w:r>
      <w:r w:rsidR="00E3070E">
        <w:rPr>
          <w:rFonts w:ascii="Times New Roman" w:hAnsi="Times New Roman" w:cs="Times New Roman"/>
          <w:sz w:val="24"/>
          <w:szCs w:val="24"/>
          <w:lang w:val="en-US"/>
        </w:rPr>
        <w:t>in the HEBCS-GWS pilot. Note that duplicate lines occur for many SNPs due to multiple SNPs tagging the SNP in the other data set.</w:t>
      </w:r>
    </w:p>
    <w:p w:rsidR="00E3070E" w:rsidRPr="00E3070E" w:rsidRDefault="00E3070E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49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960"/>
        <w:gridCol w:w="960"/>
        <w:gridCol w:w="1660"/>
      </w:tblGrid>
      <w:tr w:rsidR="00DC7BE0" w:rsidRPr="00160A2D" w:rsidTr="00DC7BE0">
        <w:trPr>
          <w:trHeight w:val="300"/>
          <w:tblHeader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5C5D82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C5D8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HEBCS SN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5C5D82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C5D8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R</w:t>
            </w:r>
            <w:r w:rsidRPr="005C5D82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5C5D82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C5D8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D'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5C5D82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C5D82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BCAC SNP</w:t>
            </w:r>
          </w:p>
        </w:tc>
      </w:tr>
      <w:tr w:rsidR="00DC7BE0" w:rsidRPr="00160A2D" w:rsidTr="00DC7BE0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5C5D82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C5D82">
              <w:rPr>
                <w:rFonts w:ascii="Calibri" w:eastAsia="Times New Roman" w:hAnsi="Calibri" w:cs="Times New Roman"/>
                <w:color w:val="000000"/>
                <w:lang w:val="en-US"/>
              </w:rPr>
              <w:t>rs798696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5C5D82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C5D8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5C5D82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C5D8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5C5D82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C5D82">
              <w:rPr>
                <w:rFonts w:ascii="Calibri" w:eastAsia="Times New Roman" w:hAnsi="Calibri" w:cs="Times New Roman"/>
                <w:color w:val="000000"/>
                <w:lang w:val="en-US"/>
              </w:rPr>
              <w:t>rs1018123</w:t>
            </w:r>
          </w:p>
        </w:tc>
      </w:tr>
      <w:tr w:rsidR="00DC7BE0" w:rsidRPr="00160A2D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5C5D82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C5D82">
              <w:rPr>
                <w:rFonts w:ascii="Calibri" w:eastAsia="Times New Roman" w:hAnsi="Calibri" w:cs="Times New Roman"/>
                <w:color w:val="000000"/>
                <w:lang w:val="en-US"/>
              </w:rPr>
              <w:t>rs1018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5C5D82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C5D8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5C5D82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C5D8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5C5D82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C5D82">
              <w:rPr>
                <w:rFonts w:ascii="Calibri" w:eastAsia="Times New Roman" w:hAnsi="Calibri" w:cs="Times New Roman"/>
                <w:color w:val="000000"/>
                <w:lang w:val="en-US"/>
              </w:rPr>
              <w:t>rs1018123</w:t>
            </w:r>
          </w:p>
        </w:tc>
      </w:tr>
      <w:tr w:rsidR="00DC7BE0" w:rsidRPr="00160A2D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5C5D82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C5D82">
              <w:rPr>
                <w:rFonts w:ascii="Calibri" w:eastAsia="Times New Roman" w:hAnsi="Calibri" w:cs="Times New Roman"/>
                <w:color w:val="000000"/>
                <w:lang w:val="en-US"/>
              </w:rPr>
              <w:t>rs10210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5C5D82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C5D8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5C5D82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C5D8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5C5D82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C5D82">
              <w:rPr>
                <w:rFonts w:ascii="Calibri" w:eastAsia="Times New Roman" w:hAnsi="Calibri" w:cs="Times New Roman"/>
                <w:color w:val="000000"/>
                <w:lang w:val="en-US"/>
              </w:rPr>
              <w:t>rs10210979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5D82">
              <w:rPr>
                <w:rFonts w:ascii="Calibri" w:eastAsia="Times New Roman" w:hAnsi="Calibri" w:cs="Times New Roman"/>
                <w:color w:val="000000"/>
                <w:lang w:val="en-US"/>
              </w:rPr>
              <w:t>rs10</w:t>
            </w:r>
            <w:r w:rsidRPr="00DC7BE0">
              <w:rPr>
                <w:rFonts w:ascii="Calibri" w:eastAsia="Times New Roman" w:hAnsi="Calibri" w:cs="Times New Roman"/>
                <w:color w:val="000000"/>
              </w:rPr>
              <w:t>481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0481281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0507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0507441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388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0753443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604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0753443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0764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0764990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4919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0783548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0876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0876347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0908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0908367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388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0916264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604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0916264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33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0934370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523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0934370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0934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0934370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79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0934850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0934850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99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0934850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0934850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20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0934850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155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155550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33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33603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523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33603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0934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33603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275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48962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621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621926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646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646387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672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672071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79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06826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06826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99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06826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06826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20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06826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79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07462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07462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99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07462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07462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20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07462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79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09066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09066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99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09066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09066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20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09066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79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10704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10704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99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10704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10704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20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10704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118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11870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79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14052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14052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99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14052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14052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20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14052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79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15661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15661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99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15661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15661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20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15661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79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21213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21213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99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21213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21213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20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21213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417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805965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822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822684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864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864373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9925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864373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920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920441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928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920441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2078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2078739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2444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2444778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2484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2484656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24949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2494912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046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2494912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2533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2533185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2613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2613687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69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2613687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2618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2618367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4643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2632280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509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2632280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lastRenderedPageBreak/>
              <w:t>rs2445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2665798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2693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2693085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275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275993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986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2875736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018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2875736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3099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3099918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3227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3227862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0481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3269443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417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417609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542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542287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9941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546010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546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546010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79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6843876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6843876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99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6843876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6843876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20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6843876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79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6844002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6844002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99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6844002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6844002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20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6844002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7008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7008403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21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70249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543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70249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7360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7360838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155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79734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79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79734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830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830115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0481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866084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874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874786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885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885277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634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928564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4941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031541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79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037965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037965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99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037965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037965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20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037965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018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076546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68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076546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018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076546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284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076546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018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076546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4344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158232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4377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178373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237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237172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2768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276881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24949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279290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046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279290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9385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282328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746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282328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570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570069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634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634734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673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673515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79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687730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687730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99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687730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687730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20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687730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79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373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373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99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373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373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20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373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79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388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388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99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388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388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20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388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79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400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400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99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400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400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20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400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79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416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416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99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416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416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20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416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79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18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18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99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18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18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20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18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79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19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19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99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19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19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20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19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lastRenderedPageBreak/>
              <w:t>rs679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27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27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99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27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27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20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27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79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33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33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99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33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33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20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33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79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38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38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99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38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38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20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38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79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44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44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99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44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44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20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44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79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55092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55092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99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55092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55092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20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55092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79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55094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55094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99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55094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55094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20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55094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79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55096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55096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99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55096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55096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20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55096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79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55129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55129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99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55129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55129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20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55129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3096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3096337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310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310834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343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343169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350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350784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445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3947930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4720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4720305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498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4769504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539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4769504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9553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4769504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4769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4769504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9553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4769504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628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4856867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792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4856867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4856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4856867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76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4878743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4919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4919741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515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515028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5753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5753454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575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575381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03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03682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68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03682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06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06410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79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439124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439124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99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439124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439124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20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439124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03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44184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68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44184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595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595079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388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604887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604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604887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388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683927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604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683927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388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692043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604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692043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79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798749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798749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99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798749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798749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20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798749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886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886725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907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907188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080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080287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114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114163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0481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341568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79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374227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374227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99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374227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374227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lastRenderedPageBreak/>
              <w:t>rs11720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374227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6798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374952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374952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999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374952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2811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374952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720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374952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45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45052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819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460206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50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50358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7746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50358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7399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551796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605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605254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60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60645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621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621006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702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702447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739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739790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760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760914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452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947323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3824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947323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0876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968748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98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98741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98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798755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8139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8139013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864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904816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9925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0.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904816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4377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9345095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9505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950590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9604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9604787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970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970694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11864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9925768</w:t>
            </w:r>
          </w:p>
        </w:tc>
      </w:tr>
      <w:tr w:rsidR="00DC7BE0" w:rsidRPr="00DC7BE0" w:rsidTr="00DC7BE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9925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7BE0" w:rsidRPr="00DC7BE0" w:rsidRDefault="00DC7BE0" w:rsidP="00DC7B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C7BE0">
              <w:rPr>
                <w:rFonts w:ascii="Calibri" w:eastAsia="Times New Roman" w:hAnsi="Calibri" w:cs="Times New Roman"/>
                <w:color w:val="000000"/>
              </w:rPr>
              <w:t>rs9925768</w:t>
            </w:r>
          </w:p>
        </w:tc>
      </w:tr>
    </w:tbl>
    <w:p w:rsidR="00DC7BE0" w:rsidRDefault="00DC7BE0"/>
    <w:sectPr w:rsidR="00DC7BE0" w:rsidSect="00DC7BE0">
      <w:pgSz w:w="11906" w:h="16838"/>
      <w:pgMar w:top="1417" w:right="1134" w:bottom="1417" w:left="1134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BE0"/>
    <w:rsid w:val="00160A2D"/>
    <w:rsid w:val="00391990"/>
    <w:rsid w:val="00502925"/>
    <w:rsid w:val="00512DF6"/>
    <w:rsid w:val="005C5D82"/>
    <w:rsid w:val="00650A0B"/>
    <w:rsid w:val="00661687"/>
    <w:rsid w:val="006D0934"/>
    <w:rsid w:val="00DC7BE0"/>
    <w:rsid w:val="00E30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2346EA-D5BC-4870-A027-4A2C45B04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i-FI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350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5</Words>
  <Characters>7332</Characters>
  <Application>Microsoft Office Word</Application>
  <DocSecurity>0</DocSecurity>
  <Lines>61</Lines>
  <Paragraphs>16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8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gerholm, Rainer E</dc:creator>
  <cp:keywords/>
  <dc:description/>
  <cp:lastModifiedBy>Nevanlinna Heli</cp:lastModifiedBy>
  <cp:revision>2</cp:revision>
  <dcterms:created xsi:type="dcterms:W3CDTF">2017-02-10T13:03:00Z</dcterms:created>
  <dcterms:modified xsi:type="dcterms:W3CDTF">2017-02-10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513210175</vt:i4>
  </property>
  <property fmtid="{D5CDD505-2E9C-101B-9397-08002B2CF9AE}" pid="3" name="_NewReviewCycle">
    <vt:lpwstr/>
  </property>
  <property fmtid="{D5CDD505-2E9C-101B-9397-08002B2CF9AE}" pid="4" name="_EmailSubject">
    <vt:lpwstr>Publication of MS 23410</vt:lpwstr>
  </property>
  <property fmtid="{D5CDD505-2E9C-101B-9397-08002B2CF9AE}" pid="5" name="_AuthorEmail">
    <vt:lpwstr>Heli.Nevanlinna@hus.fi</vt:lpwstr>
  </property>
  <property fmtid="{D5CDD505-2E9C-101B-9397-08002B2CF9AE}" pid="6" name="_AuthorEmailDisplayName">
    <vt:lpwstr>Nevanlinna Heli</vt:lpwstr>
  </property>
</Properties>
</file>